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FB7E20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Calibri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</w:pPr>
      <w:r>
        <w:rPr>
          <w:rFonts w:hint="default" w:ascii="Times New Roman" w:hAnsi="Times New Roman" w:eastAsia="Calibri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>Table S1.</w:t>
      </w:r>
      <w:r>
        <w:rPr>
          <w:rFonts w:hint="eastAsia" w:ascii="Times New Roman" w:hAnsi="Times New Roman" w:eastAsia="Calibri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 </w:t>
      </w:r>
      <w:r>
        <w:rPr>
          <w:rFonts w:hint="default" w:ascii="Times New Roman" w:hAnsi="Times New Roman" w:eastAsia="Calibri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List of animals, antibodies, siRNA/shRNA, plasmids, and primers used in the </w:t>
      </w:r>
      <w:bookmarkStart w:id="0" w:name="_GoBack"/>
      <w:bookmarkEnd w:id="0"/>
      <w:r>
        <w:rPr>
          <w:rFonts w:hint="default" w:ascii="Times New Roman" w:hAnsi="Times New Roman" w:eastAsia="Calibri-Bold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>study</w:t>
      </w:r>
    </w:p>
    <w:p w14:paraId="20C86AE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Calibri-Bold" w:cs="Times New Roman"/>
          <w:b/>
          <w:bCs/>
          <w:color w:val="000000"/>
          <w:kern w:val="0"/>
          <w:sz w:val="32"/>
          <w:szCs w:val="32"/>
          <w:lang w:val="en-US" w:eastAsia="zh-CN" w:bidi="ar"/>
        </w:rPr>
      </w:pPr>
    </w:p>
    <w:p w14:paraId="4297FBB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2"/>
          <w:szCs w:val="22"/>
          <w:lang w:val="en-US" w:eastAsia="zh-CN" w:bidi="ar"/>
        </w:rPr>
        <w:t>This table lists the animals, antibodies, siRNA/shRNA, plasmids, and primers used in the experiments, including their types, catalog numbers, sources, and relevant conditions.</w:t>
      </w:r>
    </w:p>
    <w:p w14:paraId="4AAAD00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</w:pPr>
    </w:p>
    <w:p w14:paraId="38F61E8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Animals(in vivo studies)</w:t>
      </w:r>
    </w:p>
    <w:tbl>
      <w:tblPr>
        <w:tblStyle w:val="5"/>
        <w:tblW w:w="90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2210"/>
        <w:gridCol w:w="2278"/>
        <w:gridCol w:w="1025"/>
        <w:gridCol w:w="2311"/>
      </w:tblGrid>
      <w:tr w14:paraId="7C0D4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23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49BAF787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pecies</w:t>
            </w:r>
          </w:p>
        </w:tc>
        <w:tc>
          <w:tcPr>
            <w:tcW w:w="221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0A0DEC5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Vendor or source</w:t>
            </w:r>
          </w:p>
        </w:tc>
        <w:tc>
          <w:tcPr>
            <w:tcW w:w="227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64BD4A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Calibri-Bold" w:cs="Times New Roman"/>
                <w:b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Background Strain</w:t>
            </w:r>
          </w:p>
          <w:p w14:paraId="071F8F12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4B0E6F69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ex</w:t>
            </w:r>
          </w:p>
        </w:tc>
        <w:tc>
          <w:tcPr>
            <w:tcW w:w="231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5848D1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Calibri-Bold" w:cs="Times New Roman"/>
                <w:b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Persistent ID / URL</w:t>
            </w:r>
          </w:p>
          <w:p w14:paraId="652F4BF0">
            <w:pPr>
              <w:rPr>
                <w:rFonts w:hint="default" w:ascii="Times New Roman" w:hAnsi="Times New Roman" w:cs="Times New Roman"/>
                <w:b/>
                <w:i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70C5A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233" w:type="dxa"/>
            <w:tcBorders>
              <w:top w:val="single" w:color="000000" w:themeColor="dark1" w:sz="6" w:space="0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7E809A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Wild-type C57BL/6J</w:t>
            </w:r>
          </w:p>
          <w:p w14:paraId="31826731">
            <w:pP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2210" w:type="dxa"/>
            <w:tcBorders>
              <w:top w:val="single" w:color="000000" w:themeColor="dark1" w:sz="6" w:space="0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DE2CF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Animal Experiment Center, The Second Affiliated Hospital of Harbin Medical University</w:t>
            </w:r>
          </w:p>
        </w:tc>
        <w:tc>
          <w:tcPr>
            <w:tcW w:w="2278" w:type="dxa"/>
            <w:tcBorders>
              <w:top w:val="single" w:color="000000" w:themeColor="dark1" w:sz="6" w:space="0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4DD4B7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C57BL/6J</w:t>
            </w:r>
          </w:p>
          <w:p w14:paraId="06FAEEC9">
            <w:pP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025" w:type="dxa"/>
            <w:tcBorders>
              <w:top w:val="single" w:color="000000" w:themeColor="dark1" w:sz="6" w:space="0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1BB0624">
            <w:pP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311" w:type="dxa"/>
            <w:tcBorders>
              <w:top w:val="single" w:color="000000" w:themeColor="dark1" w:sz="6" w:space="0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40528A75">
            <w:pP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</w:tbl>
    <w:p w14:paraId="007B397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B8B2642">
      <w:pP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Primary Antibodies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 xml:space="preserve"> </w:t>
      </w:r>
    </w:p>
    <w:tbl>
      <w:tblPr>
        <w:tblStyle w:val="4"/>
        <w:tblW w:w="88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213"/>
        <w:gridCol w:w="918"/>
        <w:gridCol w:w="1263"/>
        <w:gridCol w:w="1337"/>
        <w:gridCol w:w="2611"/>
      </w:tblGrid>
      <w:tr w14:paraId="2D5EC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</w:tcBorders>
            <w:shd w:val="clear" w:color="auto" w:fill="FFFFFF"/>
          </w:tcPr>
          <w:p w14:paraId="2071F943">
            <w:pPr>
              <w:rPr>
                <w:rFonts w:hint="default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Target antigen</w:t>
            </w:r>
          </w:p>
        </w:tc>
        <w:tc>
          <w:tcPr>
            <w:tcW w:w="121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C33320C">
            <w:pPr>
              <w:rPr>
                <w:rFonts w:hint="default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Full name</w:t>
            </w:r>
          </w:p>
        </w:tc>
        <w:tc>
          <w:tcPr>
            <w:tcW w:w="91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0BC91F1E">
            <w:pPr>
              <w:rPr>
                <w:rFonts w:hint="default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Manufacturer</w:t>
            </w:r>
          </w:p>
        </w:tc>
        <w:tc>
          <w:tcPr>
            <w:tcW w:w="126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0476205A">
            <w:pP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atalog number</w:t>
            </w:r>
          </w:p>
        </w:tc>
        <w:tc>
          <w:tcPr>
            <w:tcW w:w="133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22F4425E">
            <w:pP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ilution ratio</w:t>
            </w:r>
          </w:p>
        </w:tc>
        <w:tc>
          <w:tcPr>
            <w:tcW w:w="261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53D99464">
            <w:pPr>
              <w:rPr>
                <w:rFonts w:hint="default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otes</w:t>
            </w:r>
          </w:p>
        </w:tc>
      </w:tr>
      <w:tr w14:paraId="60E33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11BBD137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Vimentin</w:t>
            </w:r>
          </w:p>
        </w:tc>
        <w:tc>
          <w:tcPr>
            <w:tcW w:w="121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6D156031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Vimentin Monoclonal Antibody</w:t>
            </w:r>
          </w:p>
        </w:tc>
        <w:tc>
          <w:tcPr>
            <w:tcW w:w="91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4D7A64D8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298FC797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0330-1-Ig</w:t>
            </w:r>
          </w:p>
        </w:tc>
        <w:tc>
          <w:tcPr>
            <w:tcW w:w="133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2A8DC8E1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100</w:t>
            </w:r>
          </w:p>
          <w:p w14:paraId="1D9BF516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70508E39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ouse monoclonal antibody; detects human/mouse/rat Vimentin; validated for WB, IHC, IF, IP</w:t>
            </w:r>
          </w:p>
        </w:tc>
      </w:tr>
      <w:tr w14:paraId="5C8D9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C76FCF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E-cadher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12CBB1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E-cadherin Mono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CDB5F2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5B2C2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0902-1-I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21F670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100</w:t>
            </w:r>
          </w:p>
          <w:p w14:paraId="57DB4C4F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92EB64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ouse monoclonal antibody; detects human E-cadherin; validated for WB, IHC, IF, ELISA</w:t>
            </w:r>
          </w:p>
        </w:tc>
      </w:tr>
      <w:tr w14:paraId="6C15A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110B66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Caspase-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147F0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Caspase-3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3E9BD9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C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ED7B37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#96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B18F63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WB 1:10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93467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Rabbit monoclonal antibody; detects human/mouse/rat; validated for WB, IHC, IP</w:t>
            </w:r>
          </w:p>
        </w:tc>
      </w:tr>
      <w:tr w14:paraId="27677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3D62F8AD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BCL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7598DC36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BCL2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3F0F8655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65D30587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12789-1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7B42962F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WB 1:90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39311503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Rabbit polyclonal antibody; detects human BCL2; validated for WB, IHC, IF, IP</w:t>
            </w:r>
          </w:p>
        </w:tc>
      </w:tr>
      <w:tr w14:paraId="12FA3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DB0B5E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BA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2BF9C2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BAX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819FDA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8366A3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50599-2-I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65721C">
            <w:pPr>
              <w:rPr>
                <w:rFonts w:hint="default" w:eastAsia="宋体" w:asciiTheme="minorHAnsi" w:hAnsiTheme="minorHAnsi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WB 1: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10</w:t>
            </w:r>
            <w:r>
              <w:rPr>
                <w:b w:val="0"/>
                <w:i w:val="0"/>
                <w:color w:val="08090C"/>
              </w:rPr>
              <w:t>0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D6391">
            <w:pPr>
              <w:rPr>
                <w:rFonts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Rabbit monoclonal antibody; detects human/mouse/rat; validated for WB, IHC, IP</w:t>
            </w:r>
          </w:p>
        </w:tc>
      </w:tr>
      <w:tr w14:paraId="5153B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3CD54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LC3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26D59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LC3B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B76AC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4D9C7C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8725-1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603D2A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15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6F506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human/mouse/rat; validated for WB, IHC, IF, ELISA</w:t>
            </w:r>
          </w:p>
        </w:tc>
      </w:tr>
      <w:tr w14:paraId="42070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42554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LC3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A9A6E9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LC3B (E5Q2K) Mouse Mono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3E1200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455A2F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#</w:t>
            </w:r>
            <w:r>
              <w:rPr>
                <w:rFonts w:hint="eastAsia"/>
                <w:b w:val="0"/>
                <w:i w:val="0"/>
                <w:color w:val="08090C"/>
              </w:rPr>
              <w:t xml:space="preserve">8350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B1022D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1500</w:t>
            </w:r>
          </w:p>
          <w:p w14:paraId="05D91ACE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</w:t>
            </w:r>
            <w:r>
              <w:rPr>
                <w:rFonts w:hint="eastAsia"/>
                <w:b w:val="0"/>
                <w:i w:val="0"/>
                <w:color w:val="08090C"/>
              </w:rPr>
              <w:t>50</w:t>
            </w:r>
          </w:p>
          <w:p w14:paraId="7D5EEEC3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200</w:t>
            </w:r>
          </w:p>
          <w:p w14:paraId="584AE466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D95C1E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ouse monoclonal antibody; detects human/mouse/rat; validated for WB, IHC, IF</w:t>
            </w:r>
          </w:p>
        </w:tc>
      </w:tr>
      <w:tr w14:paraId="10C26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BF1A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0CE9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62/SQSTM1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4EC43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F6FC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8420-1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21AE8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100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DC253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human reactive; validated for WB, IHC, IF, IP</w:t>
            </w:r>
          </w:p>
        </w:tc>
      </w:tr>
      <w:tr w14:paraId="1ED10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00879A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ARK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B4C92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arkin (PARK2)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E6042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33DCC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4060-1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1A43AE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4000</w:t>
            </w:r>
          </w:p>
          <w:p w14:paraId="43713F82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5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B4083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human/mouse/rat/pig; validated for WB</w:t>
            </w:r>
          </w:p>
        </w:tc>
      </w:tr>
      <w:tr w14:paraId="67CD5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728E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INK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71E2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INK1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822D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66DE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23274-1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0D49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2000</w:t>
            </w:r>
          </w:p>
          <w:p w14:paraId="6B9E2E0C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5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DF5C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human/mouse/rat; validated for WB</w:t>
            </w:r>
          </w:p>
        </w:tc>
      </w:tr>
      <w:tr w14:paraId="5553E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11F9EA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TOM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9B2F2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Tom20 (D8T4N) Rabbit mA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A55317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860B4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#424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ECF9CB">
            <w:pPr>
              <w:rPr>
                <w:b w:val="0"/>
                <w:i w:val="0"/>
                <w:color w:val="08090C"/>
                <w:sz w:val="24"/>
                <w:szCs w:val="24"/>
              </w:rPr>
            </w:pPr>
            <w:r>
              <w:rPr>
                <w:b w:val="0"/>
                <w:i w:val="0"/>
                <w:color w:val="08090C"/>
              </w:rPr>
              <w:t>W</w:t>
            </w:r>
            <w:r>
              <w:rPr>
                <w:b w:val="0"/>
                <w:i w:val="0"/>
                <w:color w:val="08090C"/>
                <w:sz w:val="24"/>
                <w:szCs w:val="24"/>
              </w:rPr>
              <w:t>B 1:1000</w:t>
            </w:r>
          </w:p>
          <w:p w14:paraId="77EA3E34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1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0420CB41">
            <w:pPr>
              <w:rPr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6261E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monoclonal antibody; detects endogenous human/mouse/rat TOM20</w:t>
            </w:r>
          </w:p>
        </w:tc>
      </w:tr>
      <w:tr w14:paraId="0BBC2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A9B2B1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Calnex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DF8D89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Calnexin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D58969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AAF4A1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10427-2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21E612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1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05501556">
            <w:pPr>
              <w:rPr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A46744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Rabbit polyclonal antibody; detects Human/Mouse/Rat; validated for WB, IHC, IF/ICC, FC, ELISA</w:t>
            </w:r>
          </w:p>
        </w:tc>
      </w:tr>
      <w:tr w14:paraId="52424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A221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ANXA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0E8E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Annexin A2 Monoclonal Antibody (Clone 3H1B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3681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443D2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0051-1-I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9F9A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1</w:t>
            </w:r>
            <w:r>
              <w:rPr>
                <w:b w:val="0"/>
                <w:i w:val="0"/>
                <w:color w:val="08090C"/>
              </w:rPr>
              <w:t>0000</w:t>
            </w:r>
          </w:p>
          <w:p w14:paraId="7057BA21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5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1108F1E9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P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5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6345352E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4DFFA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ouse monoclonal antibody; detects human/mouse/rat ANXA2; validated for WB, IHC, IF, IP; https://www.ptgcn.com/products/ANXA2-Antibody-60051-1-Ig.htm</w:t>
            </w:r>
          </w:p>
        </w:tc>
      </w:tr>
      <w:tr w14:paraId="55771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0442B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BiP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(GRP7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9D781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GRP78/BiP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6F2A3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C8354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1587-1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1707A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6000</w:t>
            </w:r>
          </w:p>
          <w:p w14:paraId="55E817B5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5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0ADEB94F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P 1:100</w:t>
            </w:r>
          </w:p>
          <w:p w14:paraId="1AF5367C">
            <w:pPr>
              <w:rPr>
                <w:rFonts w:hint="eastAsia"/>
                <w:b w:val="0"/>
                <w:i w:val="0"/>
                <w:color w:val="08090C"/>
              </w:rPr>
            </w:pPr>
          </w:p>
          <w:p w14:paraId="185B59C8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678E4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human/mouse/rat; validated for WB, IHC</w:t>
            </w:r>
          </w:p>
        </w:tc>
      </w:tr>
      <w:tr w14:paraId="6AE07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9A4F79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color w:val="08090C"/>
              </w:rPr>
              <w:t>BiP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(GRP7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F57EFC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 xml:space="preserve">GRP78 BiP Mouse mAb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667DD0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ZenB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40DFF2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2223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C09383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1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36D344B9">
            <w:pPr>
              <w:rPr>
                <w:rFonts w:hint="eastAsia"/>
                <w:b w:val="0"/>
                <w:i w:val="0"/>
                <w:color w:val="08090C"/>
              </w:rPr>
            </w:pPr>
          </w:p>
          <w:p w14:paraId="7A62B961">
            <w:pPr>
              <w:rPr>
                <w:rFonts w:hint="eastAsia" w:eastAsiaTheme="minorEastAsia"/>
                <w:b w:val="0"/>
                <w:i w:val="0"/>
                <w:color w:val="08090C"/>
                <w:lang w:val="en-US" w:eastAsia="zh-CN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27E9B3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ouse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monoclonal antibody;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detects Human/Mouse/Rat/Monkey/Rabbit; validated for WB, IHC-P, ICC/IF, FC</w:t>
            </w:r>
          </w:p>
        </w:tc>
      </w:tr>
      <w:tr w14:paraId="5F192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2481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TMEM2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CDE8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TMEM215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4F36D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Novus Biologica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BC793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NBP2-859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50E9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500</w:t>
            </w:r>
          </w:p>
          <w:p w14:paraId="7BC1BBB6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100</w:t>
            </w:r>
          </w:p>
          <w:p w14:paraId="39C92FF6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1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481A175F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P 1:50</w:t>
            </w:r>
          </w:p>
          <w:p w14:paraId="49DB7BE3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B943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human/mouse TMEM215; validated for WB; https://www.novusbio.com/products/tmem215-antibody_nbp2-85945</w:t>
            </w:r>
          </w:p>
        </w:tc>
      </w:tr>
      <w:tr w14:paraId="1A6EE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E4158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Integrin β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B4A15E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Integrin beta-1 (ITGB1)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4E87A8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UpingB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63EED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YP-mAb-170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F77FD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2000</w:t>
            </w:r>
          </w:p>
          <w:p w14:paraId="2701B6B6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5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22ACF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ouse monoclonal antibody; detects human/mouse/rat</w:t>
            </w:r>
          </w:p>
        </w:tc>
      </w:tr>
      <w:tr w14:paraId="10B85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2D9D2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Integrin α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F3E5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Integrin alpha-5 (ITGA5)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1C34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UpingB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2F13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YP-Ab-168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AFDE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2000</w:t>
            </w:r>
          </w:p>
          <w:p w14:paraId="2A0CDB5D">
            <w:pPr>
              <w:rPr>
                <w:rFonts w:hint="default"/>
                <w:b w:val="0"/>
                <w:i w:val="0"/>
                <w:color w:val="08090C"/>
                <w:lang w:val="en-US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2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7903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ouse monoclonal antibody; detects human/mouse/rat</w:t>
            </w:r>
          </w:p>
        </w:tc>
      </w:tr>
      <w:tr w14:paraId="36F07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09F21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FA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CFBF03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Focal adhesion kinase 1 (PTK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A64172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UpingB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FDD44D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YP-Ab-141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7FF18C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20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9D2A52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ouse monoclonal antibody; detects human FAK</w:t>
            </w:r>
          </w:p>
        </w:tc>
      </w:tr>
      <w:tr w14:paraId="11B3A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DFC5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-FAK (Ser73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5E24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hospho-FAK (Ser732)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9D397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UpingB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9228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YP-Ab-103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9D58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2000</w:t>
            </w:r>
          </w:p>
          <w:p w14:paraId="54CD9AC4">
            <w:pPr>
              <w:rPr>
                <w:b/>
                <w:bCs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5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1E96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phosphorylated FAK (Ser732)</w:t>
            </w:r>
          </w:p>
        </w:tc>
      </w:tr>
      <w:tr w14:paraId="0DAEE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DDAA6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-Src (Ser7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FB7C3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hospho-Src (Ser75)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79B36A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UpingB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05A3C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YP-Ab-145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237A9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2000</w:t>
            </w:r>
          </w:p>
          <w:p w14:paraId="07E8166D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50</w:t>
            </w:r>
          </w:p>
          <w:p w14:paraId="3F0205A3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EB2BD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phosphorylated Src (Ser75)</w:t>
            </w:r>
          </w:p>
        </w:tc>
      </w:tr>
      <w:tr w14:paraId="60C63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FBAA5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</w:t>
            </w:r>
            <w:r>
              <w:rPr>
                <w:b w:val="0"/>
                <w:i w:val="0"/>
                <w:color w:val="08090C"/>
              </w:rPr>
              <w:t>-Sr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6FCDD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c-Src mouse mAb (PTR231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63F6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UpingB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9C60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YP-Ab-147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9964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2000</w:t>
            </w:r>
          </w:p>
          <w:p w14:paraId="48C7045D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EE53D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ouse monoclonal antibody; detects endogenous human/mouse/rat c-Src</w:t>
            </w:r>
          </w:p>
        </w:tc>
      </w:tr>
      <w:tr w14:paraId="5F420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5535E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P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BB3A6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yeloperoxidase Monoclonal Antibody (Clone 4C11F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6C950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55734D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6177-1-I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CA9B1C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1000</w:t>
            </w:r>
          </w:p>
          <w:p w14:paraId="50E0E54A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5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772FA52E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100</w:t>
            </w:r>
          </w:p>
          <w:p w14:paraId="1166C103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ED9CF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ouse monoclonal antibody; detects human/rat MPO; validated for WB, IHC, IF, ELISA</w:t>
            </w:r>
          </w:p>
        </w:tc>
      </w:tr>
      <w:tr w14:paraId="605A2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9A9C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00773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Neutrophil Elastase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76663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4B72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27642-1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04CD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10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E157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NE</w:t>
            </w:r>
          </w:p>
        </w:tc>
      </w:tr>
      <w:tr w14:paraId="18D49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77815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itH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932C0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itrullinated Histone H3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BF818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Abca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55343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ab51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7C026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5</w:t>
            </w:r>
            <w:r>
              <w:rPr>
                <w:b w:val="0"/>
                <w:i w:val="0"/>
                <w:color w:val="08090C"/>
              </w:rPr>
              <w:t>000</w:t>
            </w:r>
          </w:p>
          <w:p w14:paraId="15284093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10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14CA1256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HC 1:100</w:t>
            </w:r>
          </w:p>
          <w:p w14:paraId="5CC57A17">
            <w:pPr>
              <w:rPr>
                <w:rFonts w:hint="default" w:eastAsia="宋体"/>
                <w:b w:val="0"/>
                <w:i w:val="0"/>
                <w:color w:val="08090C"/>
                <w:lang w:val="en-US" w:eastAsia="zh-CN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9BCFE2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polyclonal antibody; detects CitH3</w:t>
            </w:r>
          </w:p>
        </w:tc>
      </w:tr>
      <w:tr w14:paraId="23646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4FF669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P3R-I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C16214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P3R-I (E-8) Mouse Mono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930633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Santa Cruz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6FF4BD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sc-2711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DA2346">
            <w:pPr>
              <w:rPr>
                <w:rFonts w:hint="default" w:eastAsia="宋体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 w:eastAsia="宋体"/>
                <w:b w:val="0"/>
                <w:i w:val="0"/>
                <w:color w:val="08090C"/>
                <w:lang w:val="en-US" w:eastAsia="zh-CN"/>
              </w:rPr>
              <w:t>IF 1:</w:t>
            </w:r>
            <w:r>
              <w:rPr>
                <w:rFonts w:hint="eastAsia" w:eastAsia="宋体"/>
                <w:b w:val="0"/>
                <w:i w:val="0"/>
                <w:color w:val="08090C"/>
                <w:lang w:val="en-US" w:eastAsia="zh-CN"/>
              </w:rPr>
              <w:t>5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858016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ouse monoclonal antibody (IgG1); detects human/mouse/rat; validated for WB, IHC(P), IF, ELISA</w:t>
            </w:r>
          </w:p>
        </w:tc>
      </w:tr>
      <w:tr w14:paraId="0E6BB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E3206E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GPR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6C0963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GPR75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9CF4AD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09262F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 xml:space="preserve">17972-1-AP 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46CDD7">
            <w:pPr>
              <w:rPr>
                <w:rFonts w:hint="default" w:eastAsia="宋体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 w:eastAsia="宋体"/>
                <w:b w:val="0"/>
                <w:i w:val="0"/>
                <w:color w:val="08090C"/>
                <w:lang w:val="en-US" w:eastAsia="zh-CN"/>
              </w:rPr>
              <w:t>IF 1:</w:t>
            </w:r>
            <w:r>
              <w:rPr>
                <w:rFonts w:hint="eastAsia" w:eastAsia="宋体"/>
                <w:b w:val="0"/>
                <w:i w:val="0"/>
                <w:color w:val="08090C"/>
                <w:lang w:val="en-US" w:eastAsia="zh-CN"/>
              </w:rPr>
              <w:t>10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0BBB5D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Rabbit polyclonal antibody; detects Human/Mouse (literature also reports Rat); validated for IHC, IF/ICC, IF-P, ELISA</w:t>
            </w:r>
          </w:p>
        </w:tc>
      </w:tr>
      <w:tr w14:paraId="023F2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FE18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FLA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B72C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DYKDDDDK Tag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E103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C3268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#147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80B6A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1000</w:t>
            </w:r>
          </w:p>
          <w:p w14:paraId="4FA01BE2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5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7734993E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P 1:50</w:t>
            </w:r>
          </w:p>
          <w:p w14:paraId="7FF5897A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F87BE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monoclonal antibody; detects FLAG-tagged proteins</w:t>
            </w:r>
          </w:p>
        </w:tc>
      </w:tr>
      <w:tr w14:paraId="241D1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C0316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H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D87F2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HA-Tag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46771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S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71972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#37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A391E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WB 1:1000</w:t>
            </w:r>
          </w:p>
          <w:p w14:paraId="37AE5FCE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8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4E6380B0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P 1:50</w:t>
            </w:r>
          </w:p>
          <w:p w14:paraId="648D8A9A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598486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abbit monoclonal antibody; detects HA-tag</w:t>
            </w:r>
          </w:p>
        </w:tc>
      </w:tr>
      <w:tr w14:paraId="5D89E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17C7C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Hi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C87C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His-Tag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AFB5F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7F81C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6005-1-I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2A16C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color w:val="08090C"/>
              </w:rPr>
              <w:t>WB 1: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5000</w:t>
            </w:r>
          </w:p>
          <w:p w14:paraId="2595DA90">
            <w:pPr>
              <w:rPr>
                <w:rFonts w:hint="eastAsia"/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IF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</w:rPr>
              <w:t>1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:40</w:t>
            </w:r>
            <w:r>
              <w:rPr>
                <w:rFonts w:hint="eastAsia"/>
                <w:b w:val="0"/>
                <w:i w:val="0"/>
                <w:color w:val="08090C"/>
              </w:rPr>
              <w:t>0</w:t>
            </w:r>
          </w:p>
          <w:p w14:paraId="3C431463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P 1:50</w:t>
            </w:r>
          </w:p>
          <w:p w14:paraId="23F8F5D3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9BA52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ouse monoclonal antibody; detects 6×His-tagged proteins</w:t>
            </w:r>
          </w:p>
        </w:tc>
      </w:tr>
      <w:tr w14:paraId="7F998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34FB67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GAPD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3230EE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GAPDH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E06A6B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79376C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0004-1-I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57C4A0">
            <w:pPr>
              <w:rPr>
                <w:rFonts w:hint="eastAsia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color w:val="08090C"/>
              </w:rPr>
              <w:t>WB 1:5000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0</w:t>
            </w:r>
          </w:p>
          <w:p w14:paraId="7364D476">
            <w:pPr>
              <w:rPr>
                <w:rFonts w:hint="default"/>
                <w:b w:val="0"/>
                <w:i w:val="0"/>
                <w:color w:val="08090C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6FCA2D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ouse monoclonal antibody; loading control</w:t>
            </w:r>
          </w:p>
        </w:tc>
      </w:tr>
      <w:tr w14:paraId="6DA13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5AA3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β-Act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739D0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Beta-Actin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F4B55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73BC1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6009-1-I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3D3C2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color w:val="08090C"/>
              </w:rPr>
              <w:t>WB 1: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20000</w:t>
            </w:r>
          </w:p>
          <w:p w14:paraId="410B8D98">
            <w:pPr>
              <w:rPr>
                <w:b w:val="0"/>
                <w:i w:val="0"/>
                <w:color w:val="08090C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08D0D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ouse monoclonal antibody; loading control</w:t>
            </w:r>
          </w:p>
        </w:tc>
      </w:tr>
      <w:tr w14:paraId="70C49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2CC8D9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Rabbit IgG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isotype contro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CF48FB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Rabbit IgG control Polyclonal Antibod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4CEEA9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AF02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 xml:space="preserve"> 30000-0-AP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391C4E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P</w:t>
            </w:r>
            <w:r>
              <w:rPr>
                <w:b w:val="0"/>
                <w:i w:val="0"/>
                <w:color w:val="08090C"/>
              </w:rPr>
              <w:t xml:space="preserve"> 1: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50</w:t>
            </w:r>
          </w:p>
          <w:p w14:paraId="3F409116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F4A9DF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Rabbit polyclonal control IgG; used as negative control for IP, WB, ELISA</w:t>
            </w:r>
          </w:p>
        </w:tc>
      </w:tr>
      <w:tr w14:paraId="5B7E8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BAD6F">
            <w:pPr>
              <w:rPr>
                <w:rFonts w:hint="eastAsia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ouse IgG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 isotype contro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1F04F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 xml:space="preserve">Mouse IgG Control Antibody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20AF4">
            <w:pPr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688C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 xml:space="preserve"> B9006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73B55">
            <w:pPr>
              <w:rPr>
                <w:rFonts w:hint="default" w:eastAsiaTheme="minor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P</w:t>
            </w:r>
            <w:r>
              <w:rPr>
                <w:b w:val="0"/>
                <w:i w:val="0"/>
                <w:color w:val="08090C"/>
              </w:rPr>
              <w:t xml:space="preserve"> 1: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50</w:t>
            </w:r>
          </w:p>
          <w:p w14:paraId="0573F5E1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9CA54">
            <w:pPr>
              <w:rPr>
                <w:b w:val="0"/>
                <w:i w:val="0"/>
                <w:color w:val="08090C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ouse polyclonal control IgG; used as negative control for IP, WB</w:t>
            </w:r>
          </w:p>
        </w:tc>
      </w:tr>
    </w:tbl>
    <w:p w14:paraId="5A1000D3">
      <w:pPr>
        <w:rPr>
          <w:rFonts w:hint="default"/>
          <w:b w:val="0"/>
          <w:i w:val="0"/>
          <w:color w:val="08090C"/>
          <w:lang w:val="en-US" w:eastAsia="zh-CN"/>
        </w:rPr>
      </w:pPr>
    </w:p>
    <w:p w14:paraId="59F0FB81">
      <w:pPr>
        <w:rPr>
          <w:rFonts w:hint="default"/>
          <w:b w:val="0"/>
          <w:i w:val="0"/>
          <w:color w:val="08090C"/>
          <w:lang w:val="en-US" w:eastAsia="zh-CN"/>
        </w:rPr>
      </w:pPr>
    </w:p>
    <w:p w14:paraId="6D13C0FF">
      <w:pPr>
        <w:rPr>
          <w:rFonts w:hint="default"/>
          <w:b/>
          <w:bCs/>
          <w:i/>
          <w:iCs/>
          <w:color w:val="08090C"/>
          <w:lang w:val="en-US" w:eastAsia="zh-CN"/>
        </w:rPr>
      </w:pPr>
      <w:r>
        <w:rPr>
          <w:rFonts w:hint="default"/>
          <w:b/>
          <w:bCs/>
          <w:i/>
          <w:iCs/>
          <w:color w:val="08090C"/>
          <w:lang w:val="en-US" w:eastAsia="zh-CN"/>
        </w:rPr>
        <w:t>Secondary Antibodies</w:t>
      </w:r>
    </w:p>
    <w:tbl>
      <w:tblPr>
        <w:tblStyle w:val="5"/>
        <w:tblW w:w="87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81"/>
        <w:gridCol w:w="2179"/>
        <w:gridCol w:w="2180"/>
      </w:tblGrid>
      <w:tr w14:paraId="224F7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</w:trPr>
        <w:tc>
          <w:tcPr>
            <w:tcW w:w="217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7EE81CC3">
            <w:pPr>
              <w:rPr>
                <w:rFonts w:hint="default" w:asciiTheme="minorHAnsi" w:hAnsiTheme="minorHAnsi" w:eastAsiaTheme="minorEastAsia" w:cstheme="minorBidi"/>
                <w:b/>
                <w:i w:val="0"/>
                <w:color w:val="000000" w:themeColor="dark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Target antigen</w:t>
            </w:r>
          </w:p>
        </w:tc>
        <w:tc>
          <w:tcPr>
            <w:tcW w:w="21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5FE6EDF2">
            <w:pPr>
              <w:rPr>
                <w:rFonts w:hint="default" w:asciiTheme="minorHAnsi" w:hAnsiTheme="minorHAnsi" w:eastAsiaTheme="minorEastAsia" w:cstheme="minorBidi"/>
                <w:b/>
                <w:i w:val="0"/>
                <w:color w:val="000000" w:themeColor="dark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Manufacturer</w:t>
            </w:r>
          </w:p>
        </w:tc>
        <w:tc>
          <w:tcPr>
            <w:tcW w:w="217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59D9B22E">
            <w:pPr>
              <w:rPr>
                <w:rFonts w:hint="default" w:asciiTheme="minorHAnsi" w:hAnsiTheme="minorHAnsi" w:eastAsiaTheme="minorEastAsia" w:cstheme="minorBidi"/>
                <w:b/>
                <w:i w:val="0"/>
                <w:color w:val="000000" w:themeColor="dark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atalog number</w:t>
            </w:r>
          </w:p>
        </w:tc>
        <w:tc>
          <w:tcPr>
            <w:tcW w:w="218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3CA209A0">
            <w:pPr>
              <w:rPr>
                <w:rFonts w:hint="default" w:asciiTheme="minorHAnsi" w:hAnsiTheme="minorHAnsi" w:eastAsiaTheme="minorEastAsia" w:cstheme="minorBidi"/>
                <w:b/>
                <w:i w:val="0"/>
                <w:color w:val="000000" w:themeColor="dark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ilution ratio</w:t>
            </w:r>
          </w:p>
        </w:tc>
      </w:tr>
      <w:tr w14:paraId="2ABAF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6" w:hRule="atLeast"/>
        </w:trPr>
        <w:tc>
          <w:tcPr>
            <w:tcW w:w="217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A36DF5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ulti-rAb™ HRP-Goat Anti-Rabbit Recombinant Secondary Antibody (H+L)</w:t>
            </w:r>
          </w:p>
        </w:tc>
        <w:tc>
          <w:tcPr>
            <w:tcW w:w="21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312D66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217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14D87C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RGAR001</w:t>
            </w:r>
          </w:p>
        </w:tc>
        <w:tc>
          <w:tcPr>
            <w:tcW w:w="218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EE0371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WB 1:5000</w:t>
            </w:r>
          </w:p>
        </w:tc>
      </w:tr>
      <w:tr w14:paraId="58AC3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6" w:hRule="atLeast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7D297D0B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</w:rPr>
              <w:t>Multi-rAb™ HRP-Goat Anti-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Mouse </w:t>
            </w:r>
            <w:r>
              <w:rPr>
                <w:rFonts w:hint="eastAsia"/>
                <w:b w:val="0"/>
                <w:i w:val="0"/>
                <w:color w:val="08090C"/>
              </w:rPr>
              <w:t>Recombinant Secondary Antibody (H+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27096C6C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Proteinte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521B2417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RGAM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492EFED8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WB 1:5000</w:t>
            </w:r>
          </w:p>
        </w:tc>
      </w:tr>
      <w:tr w14:paraId="1D163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75DDA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Rabbit IgG (Heavy Chain specific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6CE02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7C1B6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SA00001-7H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4DAC3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WB 1:5000</w:t>
            </w:r>
          </w:p>
        </w:tc>
      </w:tr>
      <w:tr w14:paraId="14B1B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0F0AB6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Rabbit IgG (Light Chain)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2E3098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E3E84D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SA00001-7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654284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WB 1:5000</w:t>
            </w:r>
          </w:p>
        </w:tc>
      </w:tr>
      <w:tr w14:paraId="2AB79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2" w:hRule="atLeast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CF0D7A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vertAlign w:val="baseline"/>
                <w:lang w:val="en-US" w:eastAsia="zh-CN"/>
              </w:rPr>
              <w:t>Multi-rAb® CoraLite® Plus 488-Goat Anti-Mouse Recombinant Secondary Antibody (H+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B05FEA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F43D9B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RGAM0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154BA4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F：1:400</w:t>
            </w:r>
          </w:p>
        </w:tc>
      </w:tr>
      <w:tr w14:paraId="245F6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032E9F9C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vertAlign w:val="baseline"/>
                <w:lang w:val="en-US" w:eastAsia="zh-CN"/>
              </w:rPr>
              <w:t>Multi-rAb® CoraLite® Plus 488-Goat Anti-Rabbit Recombinant Secondary Antibody (H+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3B413D32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3AB4A263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RGAR0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03C229D3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F：1:400</w:t>
            </w:r>
          </w:p>
        </w:tc>
      </w:tr>
      <w:tr w14:paraId="45A0F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2" w:hRule="atLeast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A0B86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Multi-rAb®  </w:t>
            </w:r>
          </w:p>
          <w:p w14:paraId="2AED3E93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CoraLite® Plus  </w:t>
            </w:r>
          </w:p>
          <w:p w14:paraId="4329E1A8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555-Goat  </w:t>
            </w:r>
          </w:p>
          <w:p w14:paraId="23601D14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Anti-Mouse  </w:t>
            </w:r>
          </w:p>
          <w:p w14:paraId="2AC8AA86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Recombinant  </w:t>
            </w:r>
          </w:p>
          <w:p w14:paraId="04D52EB6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Secondary  </w:t>
            </w:r>
          </w:p>
          <w:p w14:paraId="6CA7ED83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Antibody (H+L)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F2882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58924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RGAM0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E2761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IF: 1:400</w:t>
            </w:r>
          </w:p>
        </w:tc>
      </w:tr>
      <w:tr w14:paraId="2D36A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2" w:hRule="atLeast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5267C0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Multi-rAb®  </w:t>
            </w:r>
          </w:p>
          <w:p w14:paraId="7217FA19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CoraLite® Plus  </w:t>
            </w:r>
          </w:p>
          <w:p w14:paraId="1C9B6575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555-Goat  </w:t>
            </w:r>
          </w:p>
          <w:p w14:paraId="6B80B659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Anti-Rabbit  </w:t>
            </w:r>
          </w:p>
          <w:p w14:paraId="11079B59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Recombinant  </w:t>
            </w:r>
          </w:p>
          <w:p w14:paraId="73A4C0F2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Secondary  </w:t>
            </w:r>
          </w:p>
          <w:p w14:paraId="46705455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Antibody (H+L) 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E5BDCC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36FCE6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RGAR003 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E482FB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IF: 1:400</w:t>
            </w:r>
          </w:p>
        </w:tc>
      </w:tr>
      <w:tr w14:paraId="02861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4B83E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Rabbit Polymer Detection Kit (HRP-polymer anti-rabbit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60026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ZSGB-BI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D2107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PV-6001  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3F833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IHC ready-to-use</w:t>
            </w:r>
          </w:p>
        </w:tc>
      </w:tr>
      <w:tr w14:paraId="2E94F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17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</w:tcPr>
          <w:p w14:paraId="662999AD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Mouse Polymer Detection Kit (HRP-polymer anti-mouse)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top"/>
          </w:tcPr>
          <w:p w14:paraId="2BC63B98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ZSGB-BIO</w:t>
            </w:r>
          </w:p>
        </w:tc>
        <w:tc>
          <w:tcPr>
            <w:tcW w:w="217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top"/>
          </w:tcPr>
          <w:p w14:paraId="385B7435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PV-600</w:t>
            </w:r>
            <w:r>
              <w:rPr>
                <w:rFonts w:hint="eastAsia"/>
                <w:b w:val="0"/>
                <w:i w:val="0"/>
                <w:color w:val="08090C"/>
                <w:vertAlign w:val="baseline"/>
                <w:lang w:val="en-US" w:eastAsia="zh-CN"/>
              </w:rPr>
              <w:t>2</w:t>
            </w: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</w:tcPr>
          <w:p w14:paraId="656CDE83">
            <w:pP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vertAlign w:val="baseline"/>
                <w:lang w:val="en-US" w:eastAsia="zh-CN"/>
              </w:rPr>
              <w:t>IHC ready-to-use</w:t>
            </w:r>
          </w:p>
        </w:tc>
      </w:tr>
    </w:tbl>
    <w:p w14:paraId="4EA7A466">
      <w:pPr>
        <w:rPr>
          <w:rFonts w:hint="default"/>
          <w:b w:val="0"/>
          <w:i w:val="0"/>
          <w:color w:val="08090C"/>
          <w:lang w:val="en-US" w:eastAsia="zh-CN"/>
        </w:rPr>
      </w:pPr>
    </w:p>
    <w:p w14:paraId="2527F730">
      <w:pPr>
        <w:rPr>
          <w:rFonts w:hint="default"/>
          <w:b w:val="0"/>
          <w:i w:val="0"/>
          <w:color w:val="08090C"/>
          <w:lang w:val="en-US" w:eastAsia="zh-CN"/>
        </w:rPr>
      </w:pPr>
    </w:p>
    <w:p w14:paraId="70DADC3D">
      <w:pPr>
        <w:rPr>
          <w:rFonts w:hint="default" w:ascii="Times New Roman" w:hAnsi="Times New Roman" w:cs="Times New Roman"/>
          <w:b/>
          <w:i/>
          <w:iCs/>
          <w:color w:val="000000" w:themeColor="dark1"/>
          <w:sz w:val="21"/>
          <w:szCs w:val="21"/>
          <w:vertAlign w:val="baseline"/>
          <w:lang w:val="en-US" w:eastAsia="zh-CN"/>
          <w14:textFill>
            <w14:solidFill>
              <w14:schemeClr w14:val="dk1"/>
            </w14:solidFill>
          </w14:textFill>
        </w:rPr>
      </w:pPr>
      <w:r>
        <w:rPr>
          <w:rFonts w:hint="eastAsia" w:ascii="Times New Roman" w:hAnsi="Times New Roman" w:cs="Times New Roman"/>
          <w:b/>
          <w:i/>
          <w:iCs/>
          <w:color w:val="000000" w:themeColor="dark1"/>
          <w:sz w:val="21"/>
          <w:szCs w:val="21"/>
          <w:vertAlign w:val="baseline"/>
          <w:lang w:val="en-US" w:eastAsia="zh-CN"/>
          <w14:textFill>
            <w14:solidFill>
              <w14:schemeClr w14:val="dk1"/>
            </w14:solidFill>
          </w14:textFill>
        </w:rPr>
        <w:t>FACS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838"/>
        <w:gridCol w:w="1581"/>
        <w:gridCol w:w="1502"/>
        <w:gridCol w:w="1479"/>
        <w:gridCol w:w="1333"/>
      </w:tblGrid>
      <w:tr w14:paraId="060BD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top"/>
          </w:tcPr>
          <w:p w14:paraId="758623B2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ntibody target</w:t>
            </w:r>
          </w:p>
        </w:tc>
        <w:tc>
          <w:tcPr>
            <w:tcW w:w="838" w:type="dxa"/>
            <w:vAlign w:val="top"/>
          </w:tcPr>
          <w:p w14:paraId="08DCFCB4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lone</w:t>
            </w:r>
          </w:p>
        </w:tc>
        <w:tc>
          <w:tcPr>
            <w:tcW w:w="1581" w:type="dxa"/>
            <w:vAlign w:val="top"/>
          </w:tcPr>
          <w:p w14:paraId="5423145A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Fluorochrome</w:t>
            </w:r>
          </w:p>
        </w:tc>
        <w:tc>
          <w:tcPr>
            <w:tcW w:w="1502" w:type="dxa"/>
            <w:vAlign w:val="top"/>
          </w:tcPr>
          <w:p w14:paraId="28043719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Manufacturer</w:t>
            </w:r>
          </w:p>
        </w:tc>
        <w:tc>
          <w:tcPr>
            <w:tcW w:w="1479" w:type="dxa"/>
            <w:vAlign w:val="top"/>
          </w:tcPr>
          <w:p w14:paraId="03D31ED8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atalog No.</w:t>
            </w:r>
          </w:p>
        </w:tc>
        <w:tc>
          <w:tcPr>
            <w:tcW w:w="1333" w:type="dxa"/>
            <w:vAlign w:val="top"/>
          </w:tcPr>
          <w:p w14:paraId="028D0822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pplication</w:t>
            </w:r>
          </w:p>
        </w:tc>
      </w:tr>
      <w:tr w14:paraId="12C1C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0E201F26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D45 (mouse)</w:t>
            </w:r>
          </w:p>
        </w:tc>
        <w:tc>
          <w:tcPr>
            <w:tcW w:w="838" w:type="dxa"/>
            <w:vAlign w:val="bottom"/>
          </w:tcPr>
          <w:p w14:paraId="57D1C308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30-F11</w:t>
            </w:r>
          </w:p>
        </w:tc>
        <w:tc>
          <w:tcPr>
            <w:tcW w:w="1581" w:type="dxa"/>
            <w:vAlign w:val="bottom"/>
          </w:tcPr>
          <w:p w14:paraId="62C743A3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erCP-Cyanine5.5</w:t>
            </w:r>
          </w:p>
        </w:tc>
        <w:tc>
          <w:tcPr>
            <w:tcW w:w="1502" w:type="dxa"/>
            <w:vAlign w:val="bottom"/>
          </w:tcPr>
          <w:p w14:paraId="707335EF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vAlign w:val="bottom"/>
          </w:tcPr>
          <w:p w14:paraId="25598E7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1136J</w:t>
            </w:r>
          </w:p>
        </w:tc>
        <w:tc>
          <w:tcPr>
            <w:tcW w:w="1333" w:type="dxa"/>
            <w:vAlign w:val="bottom"/>
          </w:tcPr>
          <w:p w14:paraId="424C6E4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4CFFB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78EBE04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D3 (mouse)</w:t>
            </w:r>
          </w:p>
        </w:tc>
        <w:tc>
          <w:tcPr>
            <w:tcW w:w="838" w:type="dxa"/>
            <w:vAlign w:val="bottom"/>
          </w:tcPr>
          <w:p w14:paraId="02BACAF4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17A2</w:t>
            </w:r>
          </w:p>
        </w:tc>
        <w:tc>
          <w:tcPr>
            <w:tcW w:w="1581" w:type="dxa"/>
            <w:vAlign w:val="bottom"/>
          </w:tcPr>
          <w:p w14:paraId="170D7E9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ITC</w:t>
            </w:r>
          </w:p>
        </w:tc>
        <w:tc>
          <w:tcPr>
            <w:tcW w:w="1502" w:type="dxa"/>
            <w:vAlign w:val="bottom"/>
          </w:tcPr>
          <w:p w14:paraId="3C31935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vAlign w:val="bottom"/>
          </w:tcPr>
          <w:p w14:paraId="532004B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1013C</w:t>
            </w:r>
          </w:p>
        </w:tc>
        <w:tc>
          <w:tcPr>
            <w:tcW w:w="1333" w:type="dxa"/>
            <w:vAlign w:val="bottom"/>
          </w:tcPr>
          <w:p w14:paraId="1CD8540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3468B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595A557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D19 (mouse)</w:t>
            </w:r>
          </w:p>
        </w:tc>
        <w:tc>
          <w:tcPr>
            <w:tcW w:w="838" w:type="dxa"/>
            <w:vAlign w:val="bottom"/>
          </w:tcPr>
          <w:p w14:paraId="2BC18E71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1D3</w:t>
            </w:r>
          </w:p>
        </w:tc>
        <w:tc>
          <w:tcPr>
            <w:tcW w:w="1581" w:type="dxa"/>
            <w:vAlign w:val="bottom"/>
          </w:tcPr>
          <w:p w14:paraId="72A3F94E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E</w:t>
            </w:r>
          </w:p>
        </w:tc>
        <w:tc>
          <w:tcPr>
            <w:tcW w:w="1502" w:type="dxa"/>
            <w:vAlign w:val="bottom"/>
          </w:tcPr>
          <w:p w14:paraId="33ABCFD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vAlign w:val="bottom"/>
          </w:tcPr>
          <w:p w14:paraId="7BE0BDE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0986D</w:t>
            </w:r>
          </w:p>
        </w:tc>
        <w:tc>
          <w:tcPr>
            <w:tcW w:w="1333" w:type="dxa"/>
            <w:vAlign w:val="bottom"/>
          </w:tcPr>
          <w:p w14:paraId="2CC27EE6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44E32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6033AC8F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D11c (mouse)</w:t>
            </w:r>
          </w:p>
        </w:tc>
        <w:tc>
          <w:tcPr>
            <w:tcW w:w="838" w:type="dxa"/>
            <w:vAlign w:val="bottom"/>
          </w:tcPr>
          <w:p w14:paraId="141A0FE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N418</w:t>
            </w:r>
          </w:p>
        </w:tc>
        <w:tc>
          <w:tcPr>
            <w:tcW w:w="1581" w:type="dxa"/>
            <w:vAlign w:val="bottom"/>
          </w:tcPr>
          <w:p w14:paraId="0277826F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E-Cyanine7</w:t>
            </w:r>
          </w:p>
        </w:tc>
        <w:tc>
          <w:tcPr>
            <w:tcW w:w="1502" w:type="dxa"/>
            <w:vAlign w:val="bottom"/>
          </w:tcPr>
          <w:p w14:paraId="0650216D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vAlign w:val="bottom"/>
          </w:tcPr>
          <w:p w14:paraId="28AB220B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0991H</w:t>
            </w:r>
          </w:p>
        </w:tc>
        <w:tc>
          <w:tcPr>
            <w:tcW w:w="1333" w:type="dxa"/>
            <w:vAlign w:val="bottom"/>
          </w:tcPr>
          <w:p w14:paraId="1A080D0C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10F90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3B521CD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Ly6G (mouse)</w:t>
            </w:r>
          </w:p>
        </w:tc>
        <w:tc>
          <w:tcPr>
            <w:tcW w:w="838" w:type="dxa"/>
            <w:vAlign w:val="bottom"/>
          </w:tcPr>
          <w:p w14:paraId="7F2FF88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1A8</w:t>
            </w:r>
          </w:p>
        </w:tc>
        <w:tc>
          <w:tcPr>
            <w:tcW w:w="1581" w:type="dxa"/>
            <w:vAlign w:val="bottom"/>
          </w:tcPr>
          <w:p w14:paraId="21F5FF2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PC</w:t>
            </w:r>
          </w:p>
        </w:tc>
        <w:tc>
          <w:tcPr>
            <w:tcW w:w="1502" w:type="dxa"/>
            <w:vAlign w:val="bottom"/>
          </w:tcPr>
          <w:p w14:paraId="64883401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vAlign w:val="bottom"/>
          </w:tcPr>
          <w:p w14:paraId="6621453E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1108E</w:t>
            </w:r>
          </w:p>
        </w:tc>
        <w:tc>
          <w:tcPr>
            <w:tcW w:w="1333" w:type="dxa"/>
            <w:vAlign w:val="bottom"/>
          </w:tcPr>
          <w:p w14:paraId="7EE6115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2A0AB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2235FCCE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4/80 (mouse)</w:t>
            </w:r>
          </w:p>
        </w:tc>
        <w:tc>
          <w:tcPr>
            <w:tcW w:w="838" w:type="dxa"/>
            <w:vAlign w:val="bottom"/>
          </w:tcPr>
          <w:p w14:paraId="7EC215BB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I:A3-1</w:t>
            </w:r>
          </w:p>
        </w:tc>
        <w:tc>
          <w:tcPr>
            <w:tcW w:w="1581" w:type="dxa"/>
            <w:vAlign w:val="bottom"/>
          </w:tcPr>
          <w:p w14:paraId="795A8B5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E-Cyanine7</w:t>
            </w:r>
          </w:p>
        </w:tc>
        <w:tc>
          <w:tcPr>
            <w:tcW w:w="1502" w:type="dxa"/>
            <w:vAlign w:val="bottom"/>
          </w:tcPr>
          <w:p w14:paraId="73875C11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vAlign w:val="bottom"/>
          </w:tcPr>
          <w:p w14:paraId="39CBB69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0995H</w:t>
            </w:r>
          </w:p>
        </w:tc>
        <w:tc>
          <w:tcPr>
            <w:tcW w:w="1333" w:type="dxa"/>
            <w:vAlign w:val="bottom"/>
          </w:tcPr>
          <w:p w14:paraId="4FC0CF62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71ECC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206E7F8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D11b (mouse)</w:t>
            </w:r>
          </w:p>
        </w:tc>
        <w:tc>
          <w:tcPr>
            <w:tcW w:w="838" w:type="dxa"/>
            <w:vAlign w:val="bottom"/>
          </w:tcPr>
          <w:p w14:paraId="76A2C002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M1/70</w:t>
            </w:r>
          </w:p>
        </w:tc>
        <w:tc>
          <w:tcPr>
            <w:tcW w:w="1581" w:type="dxa"/>
            <w:vAlign w:val="bottom"/>
          </w:tcPr>
          <w:p w14:paraId="4DA525DB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PC</w:t>
            </w:r>
          </w:p>
        </w:tc>
        <w:tc>
          <w:tcPr>
            <w:tcW w:w="1502" w:type="dxa"/>
            <w:vAlign w:val="bottom"/>
          </w:tcPr>
          <w:p w14:paraId="4C4B191C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vAlign w:val="bottom"/>
          </w:tcPr>
          <w:p w14:paraId="71B1FBC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1081E</w:t>
            </w:r>
          </w:p>
        </w:tc>
        <w:tc>
          <w:tcPr>
            <w:tcW w:w="1333" w:type="dxa"/>
            <w:vAlign w:val="bottom"/>
          </w:tcPr>
          <w:p w14:paraId="3054306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73F25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721D6119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D161 (NK1.1, mouse)</w:t>
            </w:r>
          </w:p>
        </w:tc>
        <w:tc>
          <w:tcPr>
            <w:tcW w:w="838" w:type="dxa"/>
            <w:vAlign w:val="bottom"/>
          </w:tcPr>
          <w:p w14:paraId="6595FA8E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K136</w:t>
            </w:r>
          </w:p>
        </w:tc>
        <w:tc>
          <w:tcPr>
            <w:tcW w:w="1581" w:type="dxa"/>
            <w:vAlign w:val="bottom"/>
          </w:tcPr>
          <w:p w14:paraId="43A6890F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E</w:t>
            </w:r>
          </w:p>
        </w:tc>
        <w:tc>
          <w:tcPr>
            <w:tcW w:w="1502" w:type="dxa"/>
            <w:vAlign w:val="bottom"/>
          </w:tcPr>
          <w:p w14:paraId="44AC1B5A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vAlign w:val="bottom"/>
          </w:tcPr>
          <w:p w14:paraId="6115487C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0987D</w:t>
            </w:r>
          </w:p>
        </w:tc>
        <w:tc>
          <w:tcPr>
            <w:tcW w:w="1333" w:type="dxa"/>
            <w:vAlign w:val="bottom"/>
          </w:tcPr>
          <w:p w14:paraId="39F12D22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231CE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vAlign w:val="bottom"/>
          </w:tcPr>
          <w:p w14:paraId="08598AB1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Viability (fixable)</w:t>
            </w:r>
          </w:p>
        </w:tc>
        <w:tc>
          <w:tcPr>
            <w:tcW w:w="838" w:type="dxa"/>
            <w:vAlign w:val="bottom"/>
          </w:tcPr>
          <w:p w14:paraId="2C4589F6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—</w:t>
            </w:r>
          </w:p>
        </w:tc>
        <w:tc>
          <w:tcPr>
            <w:tcW w:w="1581" w:type="dxa"/>
            <w:vAlign w:val="bottom"/>
          </w:tcPr>
          <w:p w14:paraId="53B86E79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eFluor 450 </w:t>
            </w:r>
          </w:p>
        </w:tc>
        <w:tc>
          <w:tcPr>
            <w:tcW w:w="1502" w:type="dxa"/>
            <w:vAlign w:val="bottom"/>
          </w:tcPr>
          <w:p w14:paraId="6A397A63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 xml:space="preserve">eBioscience™ </w:t>
            </w:r>
          </w:p>
        </w:tc>
        <w:tc>
          <w:tcPr>
            <w:tcW w:w="1479" w:type="dxa"/>
            <w:vAlign w:val="bottom"/>
          </w:tcPr>
          <w:p w14:paraId="729F2C5A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65-0863-14</w:t>
            </w:r>
          </w:p>
        </w:tc>
        <w:tc>
          <w:tcPr>
            <w:tcW w:w="1333" w:type="dxa"/>
            <w:vAlign w:val="bottom"/>
          </w:tcPr>
          <w:p w14:paraId="17747BB6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M</w:t>
            </w:r>
          </w:p>
        </w:tc>
      </w:tr>
      <w:tr w14:paraId="7270D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shd w:val="clear" w:color="auto" w:fill="auto"/>
            <w:vAlign w:val="bottom"/>
          </w:tcPr>
          <w:p w14:paraId="0CAA0AE6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Fc receptor block (CD16/32)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49BFB95B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2.4G2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D9E4649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—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1CD0981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shd w:val="clear" w:color="auto" w:fill="auto"/>
            <w:vAlign w:val="bottom"/>
          </w:tcPr>
          <w:p w14:paraId="276BEA4B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F0997A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26766ECE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Blocking</w:t>
            </w:r>
          </w:p>
        </w:tc>
      </w:tr>
      <w:tr w14:paraId="60480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shd w:val="clear" w:color="auto" w:fill="auto"/>
            <w:vAlign w:val="bottom"/>
          </w:tcPr>
          <w:p w14:paraId="26B04287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Cell staining buffer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76C0DAF1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—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30426D40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—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359B1E6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labscience®, China</w:t>
            </w:r>
          </w:p>
        </w:tc>
        <w:tc>
          <w:tcPr>
            <w:tcW w:w="1479" w:type="dxa"/>
            <w:shd w:val="clear" w:color="auto" w:fill="auto"/>
            <w:vAlign w:val="bottom"/>
          </w:tcPr>
          <w:p w14:paraId="33C37F75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E-AB-263039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7C10897C">
            <w:pPr>
              <w:rPr>
                <w:rFonts w:hint="eastAsia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Buffer</w:t>
            </w:r>
          </w:p>
        </w:tc>
      </w:tr>
    </w:tbl>
    <w:p w14:paraId="1B8E3FBF">
      <w:pPr>
        <w:rPr>
          <w:rFonts w:hint="default"/>
          <w:b w:val="0"/>
          <w:i w:val="0"/>
          <w:color w:val="08090C"/>
          <w:lang w:val="en-US" w:eastAsia="zh-CN"/>
        </w:rPr>
      </w:pPr>
    </w:p>
    <w:p w14:paraId="49816BB5">
      <w:pPr>
        <w:rPr>
          <w:rFonts w:hint="default"/>
          <w:b w:val="0"/>
          <w:i w:val="0"/>
          <w:color w:val="08090C"/>
          <w:lang w:val="en-US" w:eastAsia="zh-CN"/>
        </w:rPr>
      </w:pPr>
    </w:p>
    <w:p w14:paraId="291D5EB1">
      <w:pPr>
        <w:keepNext w:val="0"/>
        <w:keepLines w:val="0"/>
        <w:widowControl/>
        <w:suppressLineNumbers w:val="0"/>
        <w:jc w:val="both"/>
        <w:rPr>
          <w:rFonts w:hint="default"/>
          <w:b/>
          <w:bCs/>
          <w:i/>
          <w:iCs/>
          <w:color w:val="08090C"/>
          <w:lang w:val="en-US" w:eastAsia="zh-CN"/>
        </w:rPr>
      </w:pPr>
      <w:r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siRNA/shRNA</w:t>
      </w:r>
    </w:p>
    <w:tbl>
      <w:tblPr>
        <w:tblStyle w:val="5"/>
        <w:tblW w:w="89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3843"/>
        <w:gridCol w:w="1955"/>
      </w:tblGrid>
      <w:tr w14:paraId="7D40E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2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5BE8C5E7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escription</w:t>
            </w:r>
          </w:p>
        </w:tc>
        <w:tc>
          <w:tcPr>
            <w:tcW w:w="384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44F77A5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ense</w:t>
            </w:r>
          </w:p>
        </w:tc>
        <w:tc>
          <w:tcPr>
            <w:tcW w:w="195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2D5A7CF7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Vendor or source</w:t>
            </w:r>
          </w:p>
        </w:tc>
      </w:tr>
      <w:tr w14:paraId="0A6BF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32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B979E6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lang w:val="zh-CN"/>
              </w:rPr>
              <w:t>NC</w:t>
            </w:r>
          </w:p>
        </w:tc>
        <w:tc>
          <w:tcPr>
            <w:tcW w:w="384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74F25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lang w:val="zh-CN"/>
              </w:rPr>
              <w:t>sense</w:t>
            </w:r>
            <w:r>
              <w:rPr>
                <w:b w:val="0"/>
                <w:i w:val="0"/>
                <w:lang w:val="zh-CN"/>
              </w:rPr>
              <w:t xml:space="preserve">:UUCUCCGAACGUGUCACGUTT  </w:t>
            </w:r>
            <w:r>
              <w:rPr>
                <w:rFonts w:hint="eastAsia"/>
                <w:b w:val="0"/>
                <w:i w:val="0"/>
                <w:lang w:val="zh-CN"/>
              </w:rPr>
              <w:t>Anti-sense</w:t>
            </w:r>
            <w:r>
              <w:rPr>
                <w:b w:val="0"/>
                <w:i w:val="0"/>
                <w:lang w:val="zh-CN"/>
              </w:rPr>
              <w:t>: ACGUGACACGUUCGGAGAATT</w:t>
            </w:r>
          </w:p>
        </w:tc>
        <w:tc>
          <w:tcPr>
            <w:tcW w:w="195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413263C4">
            <w:pP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Hanbio</w:t>
            </w:r>
          </w:p>
        </w:tc>
      </w:tr>
      <w:tr w14:paraId="2431E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1E8D274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lang w:val="zh-CN"/>
              </w:rPr>
              <w:t>hs-TMEM215-si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4F2A1BE2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lang w:val="zh-CN"/>
              </w:rPr>
              <w:t>sense</w:t>
            </w:r>
            <w:r>
              <w:rPr>
                <w:b w:val="0"/>
                <w:i w:val="0"/>
                <w:lang w:val="zh-CN"/>
              </w:rPr>
              <w:t xml:space="preserve">:GACAGAUACUGUUGUUAUATT  </w:t>
            </w:r>
            <w:r>
              <w:rPr>
                <w:rFonts w:hint="eastAsia"/>
                <w:b w:val="0"/>
                <w:i w:val="0"/>
                <w:lang w:val="zh-CN"/>
              </w:rPr>
              <w:t>Anti-sense</w:t>
            </w:r>
            <w:r>
              <w:rPr>
                <w:b w:val="0"/>
                <w:i w:val="0"/>
                <w:lang w:val="zh-CN"/>
              </w:rPr>
              <w:t>: UAUAACAACAGUAUCUGUCT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ABCE94">
            <w:pP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Hanbio</w:t>
            </w:r>
          </w:p>
        </w:tc>
      </w:tr>
      <w:tr w14:paraId="5A68C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54371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lang w:val="zh-CN"/>
              </w:rPr>
              <w:t>hs-TMEM215-si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6996E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lang w:val="zh-CN"/>
              </w:rPr>
              <w:t>sense</w:t>
            </w:r>
            <w:r>
              <w:rPr>
                <w:b w:val="0"/>
                <w:i w:val="0"/>
                <w:lang w:val="zh-CN"/>
              </w:rPr>
              <w:t xml:space="preserve">:CAGAACAGCCCGUAUGACAGA  </w:t>
            </w:r>
            <w:r>
              <w:rPr>
                <w:rFonts w:hint="eastAsia"/>
                <w:b w:val="0"/>
                <w:i w:val="0"/>
                <w:lang w:val="zh-CN"/>
              </w:rPr>
              <w:t>Anti-sense</w:t>
            </w:r>
            <w:r>
              <w:rPr>
                <w:b w:val="0"/>
                <w:i w:val="0"/>
                <w:lang w:val="zh-CN"/>
              </w:rPr>
              <w:t>: UGUCAUACGGGCUGUUCUGCU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870E3">
            <w:pPr>
              <w:rPr>
                <w:rFonts w:hint="eastAsia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Hanbio</w:t>
            </w:r>
          </w:p>
        </w:tc>
      </w:tr>
      <w:tr w14:paraId="6EE2B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254E129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lang w:val="zh-CN"/>
              </w:rPr>
              <w:t>hs-TMEM215-si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1EFEE96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lang w:val="zh-CN"/>
              </w:rPr>
              <w:t>sense</w:t>
            </w:r>
            <w:r>
              <w:rPr>
                <w:b w:val="0"/>
                <w:i w:val="0"/>
                <w:lang w:val="zh-CN"/>
              </w:rPr>
              <w:t xml:space="preserve">:GUCUUUGGUUUCAUGUUCACC  </w:t>
            </w:r>
            <w:r>
              <w:rPr>
                <w:rFonts w:hint="eastAsia"/>
                <w:b w:val="0"/>
                <w:i w:val="0"/>
                <w:lang w:val="zh-CN"/>
              </w:rPr>
              <w:t>Anti-sense</w:t>
            </w:r>
            <w:r>
              <w:rPr>
                <w:b w:val="0"/>
                <w:i w:val="0"/>
                <w:lang w:val="zh-CN"/>
              </w:rPr>
              <w:t>: UGAACAUGAAACCAAAGACG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4E86E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Hanbio</w:t>
            </w:r>
          </w:p>
        </w:tc>
      </w:tr>
      <w:tr w14:paraId="2C705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C77AC5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  <w:lang w:val="zh-CN"/>
              </w:rPr>
              <w:t>hs-HSPA5-si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27D7FF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zh-CN"/>
              </w:rPr>
              <w:t>sense</w:t>
            </w:r>
            <w:r>
              <w:rPr>
                <w:b w:val="0"/>
                <w:i w:val="0"/>
                <w:color w:val="08090C"/>
                <w:lang w:val="zh-CN"/>
              </w:rPr>
              <w:t xml:space="preserve">:GGGCAAAGAUGUCAGGAAATT  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Anti-sense</w:t>
            </w:r>
            <w:r>
              <w:rPr>
                <w:b w:val="0"/>
                <w:i w:val="0"/>
                <w:color w:val="08090C"/>
                <w:lang w:val="zh-CN"/>
              </w:rPr>
              <w:t>: UUUCCUGACAUCUUUGCCCT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5D493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Hanbio</w:t>
            </w:r>
          </w:p>
        </w:tc>
      </w:tr>
      <w:tr w14:paraId="43339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53E30F0B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  <w:lang w:val="zh-CN"/>
              </w:rPr>
              <w:t>hs-HSPA5-si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1CF2E5E3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zh-CN"/>
              </w:rPr>
              <w:t>sense</w:t>
            </w:r>
            <w:r>
              <w:rPr>
                <w:b w:val="0"/>
                <w:i w:val="0"/>
                <w:color w:val="08090C"/>
                <w:lang w:val="zh-CN"/>
              </w:rPr>
              <w:t xml:space="preserve">:GAGUGACAGCUGAAGACAATT  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Anti-sense</w:t>
            </w:r>
            <w:r>
              <w:rPr>
                <w:b w:val="0"/>
                <w:i w:val="0"/>
                <w:color w:val="08090C"/>
                <w:lang w:val="zh-CN"/>
              </w:rPr>
              <w:t>: UUGUCUUCAGCUGUCACUCT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947B7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Hanbio</w:t>
            </w:r>
          </w:p>
        </w:tc>
      </w:tr>
      <w:tr w14:paraId="6A6CD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D0E807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  <w:lang w:val="zh-CN"/>
              </w:rPr>
              <w:t>hs-HSPA5-si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583987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zh-CN"/>
              </w:rPr>
              <w:t>sense</w:t>
            </w:r>
            <w:r>
              <w:rPr>
                <w:b w:val="0"/>
                <w:i w:val="0"/>
                <w:color w:val="08090C"/>
                <w:lang w:val="zh-CN"/>
              </w:rPr>
              <w:t xml:space="preserve">:GAAUCAGAUUGGAGAUAAATT  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Anti-sense</w:t>
            </w:r>
            <w:r>
              <w:rPr>
                <w:b w:val="0"/>
                <w:i w:val="0"/>
                <w:color w:val="08090C"/>
                <w:lang w:val="zh-CN"/>
              </w:rPr>
              <w:t>: UUUAUCUCCAAUCUGAUUCT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352BF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Hanbio</w:t>
            </w:r>
          </w:p>
        </w:tc>
      </w:tr>
      <w:tr w14:paraId="42623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1B69854B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st-h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-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-si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415C8A6E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CGGCTGTATGACTCCATG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1F47CD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RIBOBIO</w:t>
            </w:r>
          </w:p>
        </w:tc>
      </w:tr>
      <w:tr w14:paraId="571E5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9A34B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st-h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-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-si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A804C">
            <w:pPr>
              <w:rPr>
                <w:rFonts w:hint="default"/>
                <w:b w:val="0"/>
                <w:i w:val="0"/>
                <w:color w:val="08090C"/>
                <w:lang w:val="zh-CN"/>
              </w:rPr>
            </w:pPr>
            <w:r>
              <w:rPr>
                <w:rFonts w:hint="default"/>
                <w:b w:val="0"/>
                <w:i w:val="0"/>
                <w:color w:val="08090C"/>
                <w:lang w:val="zh-CN"/>
              </w:rPr>
              <w:t>GACCAACCGCAGCAATGC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A7E3D">
            <w:pPr>
              <w:rPr>
                <w:rFonts w:hint="default"/>
                <w:b w:val="0"/>
                <w:i w:val="0"/>
                <w:color w:val="08090C"/>
                <w:lang w:val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RIBOBIO</w:t>
            </w:r>
          </w:p>
        </w:tc>
      </w:tr>
      <w:tr w14:paraId="30980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23254F">
            <w:pPr>
              <w:rPr>
                <w:rFonts w:hint="eastAsia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st-h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-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  <w:r>
              <w:rPr>
                <w:rFonts w:hint="eastAsia"/>
                <w:b w:val="0"/>
                <w:i w:val="0"/>
                <w:color w:val="08090C"/>
                <w:lang w:val="zh-CN"/>
              </w:rPr>
              <w:t>-si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066E62">
            <w:pPr>
              <w:rPr>
                <w:rFonts w:hint="default"/>
                <w:b w:val="0"/>
                <w:i w:val="0"/>
                <w:color w:val="08090C"/>
                <w:lang w:val="zh-CN"/>
              </w:rPr>
            </w:pPr>
            <w:r>
              <w:rPr>
                <w:rFonts w:hint="default"/>
                <w:b w:val="0"/>
                <w:i w:val="0"/>
                <w:color w:val="08090C"/>
                <w:lang w:val="zh-CN"/>
              </w:rPr>
              <w:t>GTCTGTCAAAGCCTATAC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503734">
            <w:pPr>
              <w:rPr>
                <w:rFonts w:hint="default"/>
                <w:b w:val="0"/>
                <w:i w:val="0"/>
                <w:color w:val="08090C"/>
                <w:lang w:val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RIBOBIO</w:t>
            </w:r>
          </w:p>
        </w:tc>
      </w:tr>
      <w:tr w14:paraId="2BE2C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0A558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pAAV-CAG-DIO-MasterRNAi155(mAnxa2)#1-mCherry-WPRE-p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778BD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CTGGAGGGTGATCATTCTAC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D8E62">
            <w:pP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Taitool</w:t>
            </w:r>
          </w:p>
        </w:tc>
      </w:tr>
      <w:tr w14:paraId="438AD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EC6AB4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pAAV-CAG-DIO-MasterRNAi155(mAnxa2)#</w:t>
            </w: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2</w:t>
            </w: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-mCherry-WPRE-p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C4433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AACTTCGATGCTGAGAGGGA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73B694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Taitool</w:t>
            </w:r>
          </w:p>
        </w:tc>
      </w:tr>
      <w:tr w14:paraId="75B11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3EC18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pAAV-CAG-DIO-MasterRNAi155(mAnxa2)#3-mCherry-WPRE-p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D454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TCACCATTGTCAACATCCTG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DD9B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Taitool</w:t>
            </w:r>
          </w:p>
        </w:tc>
      </w:tr>
      <w:tr w14:paraId="05247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9EB578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AAV2-H1-shRNA(mTMEM215)#1-CAG-mCherry-WPRE-p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05E546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GATACTGTTGCTACATCAAC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E670A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Taitool</w:t>
            </w:r>
          </w:p>
        </w:tc>
      </w:tr>
      <w:tr w14:paraId="4B831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D1B9B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AAV2-H1-shRNA(mTMEM215)#2-CAG-mCherry-WPRE-p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8880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GGTGGGACCACGAGACAATAG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9669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Taitool</w:t>
            </w:r>
          </w:p>
        </w:tc>
      </w:tr>
      <w:tr w14:paraId="5994E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</w:tcPr>
          <w:p w14:paraId="30D5F34C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AAV2-H1-shRNA(mTMEM215)#3-CAG-mCherry-WPRE-pA</w:t>
            </w:r>
          </w:p>
        </w:tc>
        <w:tc>
          <w:tcPr>
            <w:tcW w:w="384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</w:tcPr>
          <w:p w14:paraId="1D040D6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GGACAAGGAAGTGG T G GAACT</w:t>
            </w:r>
          </w:p>
        </w:tc>
        <w:tc>
          <w:tcPr>
            <w:tcW w:w="195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</w:tcPr>
          <w:p w14:paraId="26252F98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Taitool</w:t>
            </w:r>
          </w:p>
        </w:tc>
      </w:tr>
    </w:tbl>
    <w:p w14:paraId="24B983CA">
      <w:pPr>
        <w:rPr>
          <w:rFonts w:hint="default"/>
          <w:b w:val="0"/>
          <w:i w:val="0"/>
          <w:color w:val="08090C"/>
          <w:lang w:val="en-US" w:eastAsia="zh-CN"/>
        </w:rPr>
      </w:pPr>
    </w:p>
    <w:p w14:paraId="36F05BF6">
      <w:pPr>
        <w:rPr>
          <w:rFonts w:hint="default"/>
          <w:b w:val="0"/>
          <w:i w:val="0"/>
          <w:color w:val="08090C"/>
          <w:lang w:val="en-US" w:eastAsia="zh-CN"/>
        </w:rPr>
      </w:pPr>
    </w:p>
    <w:p w14:paraId="06A6CA3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alibri-Bold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lasmid</w:t>
      </w:r>
    </w:p>
    <w:tbl>
      <w:tblPr>
        <w:tblStyle w:val="5"/>
        <w:tblpPr w:leftFromText="180" w:rightFromText="180" w:vertAnchor="text" w:horzAnchor="page" w:tblpX="1737" w:tblpY="86"/>
        <w:tblOverlap w:val="never"/>
        <w:tblW w:w="89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260"/>
        <w:gridCol w:w="2681"/>
        <w:gridCol w:w="1889"/>
      </w:tblGrid>
      <w:tr w14:paraId="6B0B2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12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1CF2472A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escription</w:t>
            </w:r>
          </w:p>
        </w:tc>
        <w:tc>
          <w:tcPr>
            <w:tcW w:w="226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6A24B03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1</w:t>
            </w: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（5'-3'）</w:t>
            </w:r>
          </w:p>
          <w:p w14:paraId="23BA8443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26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3C303EE0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2</w:t>
            </w: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（5'-3'）</w:t>
            </w:r>
          </w:p>
          <w:p w14:paraId="2526E817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88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2AE323A6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Vendor or source</w:t>
            </w:r>
          </w:p>
        </w:tc>
      </w:tr>
      <w:tr w14:paraId="28C31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212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D915F4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TMEM215</w:t>
            </w:r>
          </w:p>
        </w:tc>
        <w:tc>
          <w:tcPr>
            <w:tcW w:w="226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A67663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</w:rPr>
              <w:t>ACGGGCCCTCTAGACTCGAGCGCCACCatgcggcctgatgacattaac</w:t>
            </w:r>
          </w:p>
        </w:tc>
        <w:tc>
          <w:tcPr>
            <w:tcW w:w="26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489B4ED2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</w:rPr>
              <w:t>TCATAAGGGTACATGGATCCgacgatggtctcgtggtcccacc</w:t>
            </w:r>
          </w:p>
        </w:tc>
        <w:tc>
          <w:tcPr>
            <w:tcW w:w="188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70E0709B">
            <w:pP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  <w:tr w14:paraId="21D18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03B0DFC3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5961152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</w:rPr>
              <w:t xml:space="preserve">CTCCCAGGTCCAACTGCACCTGCAGCTTGGAGGGTGATCACTCTAC     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3C8E08">
            <w:pPr>
              <w:rPr>
                <w:rFonts w:hint="eastAsia"/>
                <w:b w:val="0"/>
                <w:i w:val="0"/>
              </w:rPr>
            </w:pPr>
            <w:r>
              <w:rPr>
                <w:rFonts w:hint="eastAsia"/>
                <w:b w:val="0"/>
                <w:i w:val="0"/>
              </w:rPr>
              <w:t>TGGATCCCGCCACCATGTCTACTGGATGCTTTGAACATTGAAACAG</w:t>
            </w:r>
          </w:p>
          <w:p w14:paraId="6658B914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5BFABE">
            <w:pP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  <w:tr w14:paraId="4B3B8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60500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(</w:t>
            </w:r>
            <w:r>
              <w:rPr>
                <w:b w:val="0"/>
                <w:i w:val="0"/>
              </w:rPr>
              <w:t>del1-31aa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4CDCA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</w:rPr>
              <w:t>CACACTGGACTAGTGGATCCCGCCACCatgaactttgatgctgagcggg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DA85C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</w:rPr>
              <w:t>CCTTGTAGTCACTTAAGCTTGGgtcatctccaccacacaggtaca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55265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  <w:tr w14:paraId="1C3D5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1FE5A194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  <w:r>
              <w:rPr>
                <w:b w:val="0"/>
                <w:i w:val="0"/>
              </w:rPr>
              <w:t>(del32-104aa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02D807C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</w:rPr>
              <w:t>CACACTGGACTAGTGGATCCCGCCACCATGTCTACTGTTCACGAAATCCTGTGCAAGCTCAGCTTGGAGGGTGATCACTCT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9B84E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</w:rPr>
              <w:t>CCTTGTAGTCACTTAAGCTTGGgtcatctccaccacacaggtaca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C7B704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  <w:tr w14:paraId="361B0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49414A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  <w:r>
              <w:rPr>
                <w:b w:val="0"/>
                <w:i w:val="0"/>
              </w:rPr>
              <w:t>(del</w:t>
            </w:r>
            <w:r>
              <w:rPr>
                <w:rFonts w:hint="eastAsia"/>
                <w:b w:val="0"/>
                <w:i w:val="0"/>
                <w:lang w:val="en-US" w:eastAsia="zh-CN"/>
              </w:rPr>
              <w:t>105</w:t>
            </w:r>
            <w:r>
              <w:rPr>
                <w:b w:val="0"/>
                <w:i w:val="0"/>
              </w:rPr>
              <w:t>-1</w:t>
            </w:r>
            <w:r>
              <w:rPr>
                <w:rFonts w:hint="eastAsia"/>
                <w:b w:val="0"/>
                <w:i w:val="0"/>
                <w:lang w:val="en-US" w:eastAsia="zh-CN"/>
              </w:rPr>
              <w:t>75</w:t>
            </w:r>
            <w:r>
              <w:rPr>
                <w:b w:val="0"/>
                <w:i w:val="0"/>
              </w:rPr>
              <w:t>aa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AF709A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CACACTGGACTAGTGGATCCCGCCACCatgtctactgttcacgaaatc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143D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CCTTGTAGTCACTTAAGCTTGGgtcatctccaccacacaggtaca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4786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  <w:tr w14:paraId="6178D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3AA320A1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  <w:r>
              <w:rPr>
                <w:b w:val="0"/>
                <w:i w:val="0"/>
              </w:rPr>
              <w:t>(del</w:t>
            </w:r>
            <w:r>
              <w:rPr>
                <w:rFonts w:hint="eastAsia"/>
                <w:b w:val="0"/>
                <w:i w:val="0"/>
                <w:lang w:val="en-US" w:eastAsia="zh-CN"/>
              </w:rPr>
              <w:t>191</w:t>
            </w:r>
            <w:r>
              <w:rPr>
                <w:b w:val="0"/>
                <w:i w:val="0"/>
              </w:rPr>
              <w:t>-</w:t>
            </w:r>
            <w:r>
              <w:rPr>
                <w:rFonts w:hint="eastAsia"/>
                <w:b w:val="0"/>
                <w:i w:val="0"/>
                <w:lang w:val="en-US" w:eastAsia="zh-CN"/>
              </w:rPr>
              <w:t>265</w:t>
            </w:r>
            <w:r>
              <w:rPr>
                <w:b w:val="0"/>
                <w:i w:val="0"/>
              </w:rPr>
              <w:t>aa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1234D5F7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CACACTGGACTAGTGGATCCCGCCACCatgtctactgttcacgaaatc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68A695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CCTTGTAGTCACTTAAGCTTGGgtcatctccaccacacaggtaca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A398A2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  <w:tr w14:paraId="62293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74227C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  <w:r>
              <w:rPr>
                <w:b w:val="0"/>
                <w:i w:val="0"/>
              </w:rPr>
              <w:t>(del</w:t>
            </w:r>
            <w:r>
              <w:rPr>
                <w:rFonts w:hint="eastAsia"/>
                <w:b w:val="0"/>
                <w:i w:val="0"/>
                <w:lang w:val="en-US" w:eastAsia="zh-CN"/>
              </w:rPr>
              <w:t>266</w:t>
            </w:r>
            <w:r>
              <w:rPr>
                <w:b w:val="0"/>
                <w:i w:val="0"/>
              </w:rPr>
              <w:t>-</w:t>
            </w:r>
            <w:r>
              <w:rPr>
                <w:rFonts w:hint="eastAsia"/>
                <w:b w:val="0"/>
                <w:i w:val="0"/>
                <w:lang w:val="en-US" w:eastAsia="zh-CN"/>
              </w:rPr>
              <w:t>339</w:t>
            </w:r>
            <w:r>
              <w:rPr>
                <w:b w:val="0"/>
                <w:i w:val="0"/>
              </w:rPr>
              <w:t>aa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C0175F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</w:rPr>
              <w:t>CACACTGGACTAGTGGATCCCGCCACCatgtctactgttcacgaaatc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8B9513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CCTTGTAGTCACTTAAGCTTGGgttctgaatgcactgaaccaggttcaggaaagcattttc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6B471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  <w:tr w14:paraId="12631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12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top"/>
          </w:tcPr>
          <w:p w14:paraId="4785A93E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HSPA5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top"/>
          </w:tcPr>
          <w:p w14:paraId="2DD613B0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TAGGGAGACCCAAGCTGGCTAGCATGAAGCTCTCCCTGGTGGCCGCGA</w:t>
            </w:r>
          </w:p>
        </w:tc>
        <w:tc>
          <w:tcPr>
            <w:tcW w:w="26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top"/>
          </w:tcPr>
          <w:p w14:paraId="4F9A2472">
            <w:pPr>
              <w:rPr>
                <w:rFonts w:hint="default" w:asciiTheme="minorHAnsi" w:hAnsiTheme="minorHAnsi" w:eastAsiaTheme="minorEastAsia" w:cstheme="minorBidi"/>
                <w:b w:val="0"/>
                <w:i w:val="0"/>
                <w:color w:val="08090C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b w:val="0"/>
                <w:i w:val="0"/>
                <w:color w:val="08090C"/>
              </w:rPr>
              <w:t>TGTTCGGGCCCAAGCTTGGTACCCAACTCATCTTTTTCTGCTGTATCC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</w:tcPr>
          <w:p w14:paraId="094EFA5F">
            <w:pP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</w:tbl>
    <w:p w14:paraId="4EF0DA46">
      <w:pPr>
        <w:rPr>
          <w:rFonts w:hint="default"/>
          <w:b w:val="0"/>
          <w:i w:val="0"/>
          <w:color w:val="08090C"/>
          <w:lang w:val="en-US" w:eastAsia="zh-CN"/>
        </w:rPr>
      </w:pPr>
    </w:p>
    <w:p w14:paraId="73AC8787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Calibri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63C306F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Calibri-Bold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alibri-Bold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Primers</w:t>
      </w:r>
    </w:p>
    <w:tbl>
      <w:tblPr>
        <w:tblStyle w:val="5"/>
        <w:tblW w:w="93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3201"/>
        <w:gridCol w:w="3032"/>
      </w:tblGrid>
      <w:tr w14:paraId="4DD81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16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280386BF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escription</w:t>
            </w:r>
          </w:p>
        </w:tc>
        <w:tc>
          <w:tcPr>
            <w:tcW w:w="320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C56FA77">
            <w:pPr>
              <w:rPr>
                <w:rFonts w:hint="default" w:ascii="Times New Roman" w:hAnsi="Times New Roman" w:cs="Times New Roman" w:eastAsiaTheme="minorEastAsia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Forward (F)</w:t>
            </w:r>
          </w:p>
        </w:tc>
        <w:tc>
          <w:tcPr>
            <w:tcW w:w="303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top"/>
          </w:tcPr>
          <w:p w14:paraId="134244BD">
            <w:pP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Reverse (R)</w:t>
            </w:r>
          </w:p>
        </w:tc>
      </w:tr>
      <w:tr w14:paraId="51B52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316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C285E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TMEM215</w:t>
            </w:r>
          </w:p>
        </w:tc>
        <w:tc>
          <w:tcPr>
            <w:tcW w:w="320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B7AF0E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AGGACTTCCTGCTGTGCTTT</w:t>
            </w:r>
          </w:p>
        </w:tc>
        <w:tc>
          <w:tcPr>
            <w:tcW w:w="303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36C91D0D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CTTGTCCTTCTTGGGCTGTC</w:t>
            </w:r>
          </w:p>
        </w:tc>
      </w:tr>
      <w:tr w14:paraId="1497F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4771692B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ANXA2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7189057C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GAGGCTGTGAAGGGCTATG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3500D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TTCTTCTCCACAGCTTCACG</w:t>
            </w:r>
          </w:p>
        </w:tc>
      </w:tr>
      <w:tr w14:paraId="06B48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CB790A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LN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5CF5C3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GCTGATGACGAGGAGGAGA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0C88F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CTTGTCCTCGATGATGTTGG</w:t>
            </w:r>
          </w:p>
        </w:tc>
      </w:tr>
      <w:tr w14:paraId="60980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510D1398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MEX3B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27C347CD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GAAGAGCGTGAACATGACCGA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3255E1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CCGTCACAACAAAGACAGGCTC</w:t>
            </w:r>
          </w:p>
        </w:tc>
      </w:tr>
      <w:tr w14:paraId="26A24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49136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SFRP4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F6ACF5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TGAGGACTTTGACTTCCGC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02979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AGGCTTGTTGGTGTTGTTGA</w:t>
            </w:r>
          </w:p>
        </w:tc>
      </w:tr>
      <w:tr w14:paraId="0E6C1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46AA6DC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SERPINA1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6E629BFF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AGGCTGTGCTGACCATCGAG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551DD0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TTGTGGGATGAGGAGAGGCT</w:t>
            </w:r>
          </w:p>
        </w:tc>
      </w:tr>
      <w:tr w14:paraId="3B3C0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BFBF03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PENK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56E1EF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TGCTGCTGTGGAGCTGTTTA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F5223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CTCTGTGGGCAATGTTGAGG</w:t>
            </w:r>
          </w:p>
        </w:tc>
      </w:tr>
      <w:tr w14:paraId="164F7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71949EC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BMP6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44E90AE2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CCCTTCATGGTGGCTTTCTT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B1E774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GAGCGATTACGACTCTGGTTCTGTTGTC</w:t>
            </w:r>
          </w:p>
        </w:tc>
      </w:tr>
      <w:tr w14:paraId="370B3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16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top"/>
          </w:tcPr>
          <w:p w14:paraId="3F811938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lang w:val="en-US" w:eastAsia="zh-CN"/>
              </w:rPr>
              <w:t>ITGB3</w:t>
            </w:r>
          </w:p>
        </w:tc>
        <w:tc>
          <w:tcPr>
            <w:tcW w:w="320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34F5B7AE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TGCTGGAGAAAGACAGAGGA</w:t>
            </w:r>
          </w:p>
        </w:tc>
        <w:tc>
          <w:tcPr>
            <w:tcW w:w="303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6289F867">
            <w:pPr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TCCTTCTGGGATGGTGATGT</w:t>
            </w:r>
          </w:p>
        </w:tc>
      </w:tr>
    </w:tbl>
    <w:p w14:paraId="397BDC39">
      <w:pPr>
        <w:rPr>
          <w:rFonts w:hint="default"/>
          <w:b w:val="0"/>
          <w:i w:val="0"/>
          <w:color w:val="08090C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-Bold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8A6370"/>
    <w:rsid w:val="0269477E"/>
    <w:rsid w:val="03564C06"/>
    <w:rsid w:val="039B256D"/>
    <w:rsid w:val="04134741"/>
    <w:rsid w:val="07F05315"/>
    <w:rsid w:val="08756E94"/>
    <w:rsid w:val="090552EA"/>
    <w:rsid w:val="091C163A"/>
    <w:rsid w:val="09762B92"/>
    <w:rsid w:val="09945417"/>
    <w:rsid w:val="0B2D4462"/>
    <w:rsid w:val="0D1A620C"/>
    <w:rsid w:val="0D8C5246"/>
    <w:rsid w:val="0DA9532B"/>
    <w:rsid w:val="0E763872"/>
    <w:rsid w:val="0F0A3BA7"/>
    <w:rsid w:val="11254CC9"/>
    <w:rsid w:val="12F066A2"/>
    <w:rsid w:val="1353639E"/>
    <w:rsid w:val="153B40D2"/>
    <w:rsid w:val="15632399"/>
    <w:rsid w:val="17174E4F"/>
    <w:rsid w:val="1A7C1301"/>
    <w:rsid w:val="1AAD0F6D"/>
    <w:rsid w:val="1D3801CF"/>
    <w:rsid w:val="1EC51EB3"/>
    <w:rsid w:val="1F8C459A"/>
    <w:rsid w:val="1FF82F2B"/>
    <w:rsid w:val="207451CF"/>
    <w:rsid w:val="21AE3F58"/>
    <w:rsid w:val="22E962FB"/>
    <w:rsid w:val="237D7345"/>
    <w:rsid w:val="24EE3D24"/>
    <w:rsid w:val="258E3663"/>
    <w:rsid w:val="260754DE"/>
    <w:rsid w:val="264C2116"/>
    <w:rsid w:val="27E37B96"/>
    <w:rsid w:val="296D5007"/>
    <w:rsid w:val="2A293624"/>
    <w:rsid w:val="2A5A7092"/>
    <w:rsid w:val="2B591A14"/>
    <w:rsid w:val="2BE43EA2"/>
    <w:rsid w:val="2C0C4BBA"/>
    <w:rsid w:val="2DE735DA"/>
    <w:rsid w:val="2E3859E0"/>
    <w:rsid w:val="2FAA2B11"/>
    <w:rsid w:val="30A60FDC"/>
    <w:rsid w:val="31DA5DB3"/>
    <w:rsid w:val="321B1AA4"/>
    <w:rsid w:val="33843993"/>
    <w:rsid w:val="34433534"/>
    <w:rsid w:val="344D62A8"/>
    <w:rsid w:val="347B2BB9"/>
    <w:rsid w:val="36042596"/>
    <w:rsid w:val="363D1368"/>
    <w:rsid w:val="378A6370"/>
    <w:rsid w:val="38072F47"/>
    <w:rsid w:val="385357F5"/>
    <w:rsid w:val="388A0319"/>
    <w:rsid w:val="3D140DAB"/>
    <w:rsid w:val="3E251484"/>
    <w:rsid w:val="3E8C68AA"/>
    <w:rsid w:val="3E973FB3"/>
    <w:rsid w:val="43BC7D46"/>
    <w:rsid w:val="444F3326"/>
    <w:rsid w:val="453D79A8"/>
    <w:rsid w:val="46C71DA3"/>
    <w:rsid w:val="484863C2"/>
    <w:rsid w:val="4858303C"/>
    <w:rsid w:val="49926698"/>
    <w:rsid w:val="49DA57B7"/>
    <w:rsid w:val="4AFD65CD"/>
    <w:rsid w:val="4C1A5CE7"/>
    <w:rsid w:val="4F61758B"/>
    <w:rsid w:val="51B3659D"/>
    <w:rsid w:val="52796FDA"/>
    <w:rsid w:val="53B17155"/>
    <w:rsid w:val="53EC6EBC"/>
    <w:rsid w:val="54A96376"/>
    <w:rsid w:val="56397A23"/>
    <w:rsid w:val="568D4F61"/>
    <w:rsid w:val="56DD2A92"/>
    <w:rsid w:val="56E01563"/>
    <w:rsid w:val="59301FE2"/>
    <w:rsid w:val="59D625D1"/>
    <w:rsid w:val="5A6E1669"/>
    <w:rsid w:val="5AF51306"/>
    <w:rsid w:val="5B0F11F3"/>
    <w:rsid w:val="5BC1620B"/>
    <w:rsid w:val="5BC46AAF"/>
    <w:rsid w:val="5C08720C"/>
    <w:rsid w:val="5C5D4718"/>
    <w:rsid w:val="5D0E453B"/>
    <w:rsid w:val="5E8545A5"/>
    <w:rsid w:val="5F28482B"/>
    <w:rsid w:val="6119524D"/>
    <w:rsid w:val="61644155"/>
    <w:rsid w:val="62CA6F20"/>
    <w:rsid w:val="63A05822"/>
    <w:rsid w:val="64952D13"/>
    <w:rsid w:val="64E61819"/>
    <w:rsid w:val="65323771"/>
    <w:rsid w:val="663D7BCC"/>
    <w:rsid w:val="67B04660"/>
    <w:rsid w:val="67D04899"/>
    <w:rsid w:val="69AE0F2D"/>
    <w:rsid w:val="6B170353"/>
    <w:rsid w:val="6CEE7645"/>
    <w:rsid w:val="71A22356"/>
    <w:rsid w:val="72AF6FE8"/>
    <w:rsid w:val="74404A49"/>
    <w:rsid w:val="74F53273"/>
    <w:rsid w:val="791D799B"/>
    <w:rsid w:val="79836945"/>
    <w:rsid w:val="7A7B1000"/>
    <w:rsid w:val="7AAD7251"/>
    <w:rsid w:val="7B4B2990"/>
    <w:rsid w:val="7BB271E3"/>
    <w:rsid w:val="7BB302F8"/>
    <w:rsid w:val="7CCD4CCD"/>
    <w:rsid w:val="7D6D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qFormat="1"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6">
    <w:name w:val="Table Simple 1"/>
    <w:basedOn w:val="4"/>
    <w:qFormat/>
    <w:uiPriority w:val="0"/>
    <w:pPr>
      <w:widowControl w:val="0"/>
      <w:jc w:val="both"/>
    </w:pPr>
    <w:tblPr>
      <w:tblBorders>
        <w:top w:val="single" w:color="auto" w:sz="12" w:space="0"/>
        <w:bottom w:val="single" w:color="auto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77</Words>
  <Characters>8889</Characters>
  <Lines>0</Lines>
  <Paragraphs>0</Paragraphs>
  <TotalTime>15</TotalTime>
  <ScaleCrop>false</ScaleCrop>
  <LinksUpToDate>false</LinksUpToDate>
  <CharactersWithSpaces>95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15:40:00Z</dcterms:created>
  <dc:creator>我是鱼，</dc:creator>
  <cp:lastModifiedBy>我是鱼，</cp:lastModifiedBy>
  <dcterms:modified xsi:type="dcterms:W3CDTF">2026-04-18T13:1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1CD2465DD1245AA8EB4F555426FB44D_13</vt:lpwstr>
  </property>
  <property fmtid="{D5CDD505-2E9C-101B-9397-08002B2CF9AE}" pid="4" name="KSOTemplateDocerSaveRecord">
    <vt:lpwstr>eyJoZGlkIjoiZmVhMDMzN2M5ZmFhNjIyMDYzZDMwZTBkMDA4MTBkNGQiLCJ1c2VySWQiOiIyNzcxNDQ0NTQifQ==</vt:lpwstr>
  </property>
</Properties>
</file>